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D4012" w14:textId="1E85D34C" w:rsidR="00260867" w:rsidRPr="00E61F08" w:rsidRDefault="00F6591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material</w:t>
      </w:r>
      <w:r w:rsidR="004D7052" w:rsidRPr="00E61F08">
        <w:rPr>
          <w:rFonts w:ascii="Arial" w:hAnsi="Arial" w:cs="Arial"/>
          <w:sz w:val="24"/>
          <w:szCs w:val="24"/>
        </w:rPr>
        <w:t xml:space="preserve"> 1: </w:t>
      </w:r>
      <w:r w:rsidR="00C52ADC" w:rsidRPr="00E61F08">
        <w:rPr>
          <w:rFonts w:ascii="Arial" w:hAnsi="Arial" w:cs="Arial"/>
          <w:sz w:val="24"/>
          <w:szCs w:val="24"/>
        </w:rPr>
        <w:t>Indication for radiation therapy by cancer type and region among those with radiation therapy followed by multi-target stool DNA (mt-</w:t>
      </w:r>
      <w:proofErr w:type="spellStart"/>
      <w:r w:rsidR="00C52ADC" w:rsidRPr="00E61F08">
        <w:rPr>
          <w:rFonts w:ascii="Arial" w:hAnsi="Arial" w:cs="Arial"/>
          <w:sz w:val="24"/>
          <w:szCs w:val="24"/>
        </w:rPr>
        <w:t>sDNA</w:t>
      </w:r>
      <w:proofErr w:type="spellEnd"/>
      <w:r w:rsidR="00C52ADC" w:rsidRPr="00E61F08">
        <w:rPr>
          <w:rFonts w:ascii="Arial" w:hAnsi="Arial" w:cs="Arial"/>
          <w:sz w:val="24"/>
          <w:szCs w:val="24"/>
        </w:rPr>
        <w:t>)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34"/>
      </w:tblGrid>
      <w:tr w:rsidR="00E61F08" w14:paraId="61F03202" w14:textId="77777777" w:rsidTr="00E61F08">
        <w:tc>
          <w:tcPr>
            <w:tcW w:w="3634" w:type="dxa"/>
          </w:tcPr>
          <w:p w14:paraId="0CFFAF02" w14:textId="7827A8B4" w:rsidR="00E61F08" w:rsidRPr="00242214" w:rsidRDefault="00E61F08" w:rsidP="00A344F4">
            <w:pPr>
              <w:jc w:val="center"/>
              <w:rPr>
                <w:b/>
              </w:rPr>
            </w:pPr>
            <w:r>
              <w:rPr>
                <w:b/>
              </w:rPr>
              <w:t xml:space="preserve">Cancer </w:t>
            </w:r>
            <w:r w:rsidRPr="00242214">
              <w:rPr>
                <w:b/>
              </w:rPr>
              <w:t>Indication</w:t>
            </w:r>
            <w:r w:rsidRPr="00C11A04">
              <w:rPr>
                <w:b/>
              </w:rPr>
              <w:t>, n (%)</w:t>
            </w:r>
          </w:p>
        </w:tc>
      </w:tr>
      <w:tr w:rsidR="00E61F08" w14:paraId="247D1695" w14:textId="77777777" w:rsidTr="00E61F08">
        <w:tc>
          <w:tcPr>
            <w:tcW w:w="3634" w:type="dxa"/>
          </w:tcPr>
          <w:p w14:paraId="56BB683E" w14:textId="30420C48" w:rsidR="00E61F08" w:rsidRPr="00C11A04" w:rsidRDefault="00E61F08" w:rsidP="00C11A04">
            <w:pPr>
              <w:jc w:val="center"/>
              <w:rPr>
                <w:b/>
              </w:rPr>
            </w:pPr>
            <w:r w:rsidRPr="00C11A04">
              <w:rPr>
                <w:b/>
              </w:rPr>
              <w:t>Aerodigestive Tract</w:t>
            </w:r>
            <w:r>
              <w:rPr>
                <w:b/>
              </w:rPr>
              <w:t>, 108 (100)</w:t>
            </w:r>
          </w:p>
        </w:tc>
      </w:tr>
      <w:tr w:rsidR="00E61F08" w14:paraId="74A7B33D" w14:textId="77777777" w:rsidTr="00E61F08">
        <w:tc>
          <w:tcPr>
            <w:tcW w:w="3634" w:type="dxa"/>
          </w:tcPr>
          <w:p w14:paraId="6DD8248C" w14:textId="18B26D8C" w:rsidR="00E61F08" w:rsidRDefault="00E61F08" w:rsidP="00C11A04">
            <w:pPr>
              <w:jc w:val="center"/>
            </w:pPr>
            <w:r>
              <w:t>Prostate, 49 (45)</w:t>
            </w:r>
          </w:p>
        </w:tc>
      </w:tr>
      <w:tr w:rsidR="00E61F08" w14:paraId="75DA1E28" w14:textId="77777777" w:rsidTr="00E61F08">
        <w:tc>
          <w:tcPr>
            <w:tcW w:w="3634" w:type="dxa"/>
          </w:tcPr>
          <w:p w14:paraId="60941C86" w14:textId="0EBE0EEE" w:rsidR="00E61F08" w:rsidRDefault="00E61F08" w:rsidP="00C11A04">
            <w:pPr>
              <w:jc w:val="center"/>
            </w:pPr>
            <w:r>
              <w:t>Testicular, 2 (2)</w:t>
            </w:r>
          </w:p>
        </w:tc>
      </w:tr>
      <w:tr w:rsidR="00E61F08" w14:paraId="71812A81" w14:textId="77777777" w:rsidTr="00E61F08">
        <w:tc>
          <w:tcPr>
            <w:tcW w:w="3634" w:type="dxa"/>
          </w:tcPr>
          <w:p w14:paraId="4BC3DDD7" w14:textId="282B99BA" w:rsidR="00E61F08" w:rsidRDefault="00E61F08" w:rsidP="00C11A04">
            <w:pPr>
              <w:jc w:val="center"/>
            </w:pPr>
            <w:r>
              <w:t>Lymphoma, 13 (12)</w:t>
            </w:r>
          </w:p>
        </w:tc>
      </w:tr>
      <w:tr w:rsidR="00E61F08" w14:paraId="000AA710" w14:textId="77777777" w:rsidTr="00E61F08">
        <w:tc>
          <w:tcPr>
            <w:tcW w:w="3634" w:type="dxa"/>
          </w:tcPr>
          <w:p w14:paraId="03489A71" w14:textId="4746FF04" w:rsidR="00E61F08" w:rsidRDefault="00E61F08" w:rsidP="00C11A04">
            <w:pPr>
              <w:jc w:val="center"/>
            </w:pPr>
            <w:r>
              <w:t>Leukemia, 3 (3)</w:t>
            </w:r>
          </w:p>
        </w:tc>
      </w:tr>
      <w:tr w:rsidR="00E61F08" w14:paraId="6DB1A515" w14:textId="77777777" w:rsidTr="00E61F08">
        <w:tc>
          <w:tcPr>
            <w:tcW w:w="3634" w:type="dxa"/>
          </w:tcPr>
          <w:p w14:paraId="33B7CE7B" w14:textId="7046379D" w:rsidR="00E61F08" w:rsidRDefault="00E61F08" w:rsidP="00C11A04">
            <w:pPr>
              <w:jc w:val="center"/>
            </w:pPr>
            <w:r>
              <w:t>Head and neck, 12 (11)</w:t>
            </w:r>
          </w:p>
        </w:tc>
      </w:tr>
      <w:tr w:rsidR="00E61F08" w14:paraId="13E3F5E2" w14:textId="77777777" w:rsidTr="00E61F08">
        <w:tc>
          <w:tcPr>
            <w:tcW w:w="3634" w:type="dxa"/>
          </w:tcPr>
          <w:p w14:paraId="53170765" w14:textId="04294281" w:rsidR="00E61F08" w:rsidRDefault="00E61F08" w:rsidP="00C11A04">
            <w:pPr>
              <w:jc w:val="center"/>
            </w:pPr>
            <w:r>
              <w:t>Endometrial, 9 (8)</w:t>
            </w:r>
          </w:p>
        </w:tc>
      </w:tr>
      <w:tr w:rsidR="00E61F08" w14:paraId="66D861DF" w14:textId="77777777" w:rsidTr="00E61F08">
        <w:tc>
          <w:tcPr>
            <w:tcW w:w="3634" w:type="dxa"/>
          </w:tcPr>
          <w:p w14:paraId="2B5CA7C9" w14:textId="6F47C5F6" w:rsidR="00E61F08" w:rsidRDefault="00E61F08" w:rsidP="00C11A04">
            <w:pPr>
              <w:jc w:val="center"/>
            </w:pPr>
            <w:r>
              <w:t>Cervix or vagina, 6 (5.5)</w:t>
            </w:r>
          </w:p>
        </w:tc>
      </w:tr>
      <w:tr w:rsidR="00E61F08" w14:paraId="721808C8" w14:textId="77777777" w:rsidTr="00E61F08">
        <w:tc>
          <w:tcPr>
            <w:tcW w:w="3634" w:type="dxa"/>
          </w:tcPr>
          <w:p w14:paraId="162F9AF4" w14:textId="05810D9B" w:rsidR="00E61F08" w:rsidRDefault="00E61F08" w:rsidP="00C11A04">
            <w:pPr>
              <w:jc w:val="center"/>
            </w:pPr>
            <w:r>
              <w:t>Ovarian, 2 (2)</w:t>
            </w:r>
          </w:p>
        </w:tc>
      </w:tr>
      <w:tr w:rsidR="00E61F08" w14:paraId="41F8374F" w14:textId="77777777" w:rsidTr="00E61F08">
        <w:tc>
          <w:tcPr>
            <w:tcW w:w="3634" w:type="dxa"/>
          </w:tcPr>
          <w:p w14:paraId="1F15DC4A" w14:textId="1C8596C6" w:rsidR="00E61F08" w:rsidRDefault="00E61F08" w:rsidP="00C11A04">
            <w:pPr>
              <w:jc w:val="center"/>
            </w:pPr>
            <w:r>
              <w:t>Lung, 6 (5.5)</w:t>
            </w:r>
          </w:p>
        </w:tc>
      </w:tr>
      <w:tr w:rsidR="00E61F08" w14:paraId="648CCF73" w14:textId="77777777" w:rsidTr="00E61F08">
        <w:tc>
          <w:tcPr>
            <w:tcW w:w="3634" w:type="dxa"/>
          </w:tcPr>
          <w:p w14:paraId="6A6EB534" w14:textId="746A2A2F" w:rsidR="00E61F08" w:rsidRDefault="00E61F08" w:rsidP="00C11A04">
            <w:pPr>
              <w:jc w:val="center"/>
            </w:pPr>
            <w:r>
              <w:t>Bladder, 2 (2)</w:t>
            </w:r>
          </w:p>
        </w:tc>
      </w:tr>
      <w:tr w:rsidR="00E61F08" w14:paraId="6DD9F8CE" w14:textId="77777777" w:rsidTr="00E61F08">
        <w:tc>
          <w:tcPr>
            <w:tcW w:w="3634" w:type="dxa"/>
          </w:tcPr>
          <w:p w14:paraId="08FF66F7" w14:textId="329BE791" w:rsidR="00E61F08" w:rsidRDefault="00E61F08" w:rsidP="00C11A04">
            <w:pPr>
              <w:jc w:val="center"/>
            </w:pPr>
            <w:r>
              <w:t>Renal or retroperitoneal, 1 (1)</w:t>
            </w:r>
          </w:p>
        </w:tc>
      </w:tr>
      <w:tr w:rsidR="00E61F08" w14:paraId="3B167639" w14:textId="77777777" w:rsidTr="00E61F08">
        <w:tc>
          <w:tcPr>
            <w:tcW w:w="3634" w:type="dxa"/>
          </w:tcPr>
          <w:p w14:paraId="5E2AE222" w14:textId="60E1FD97" w:rsidR="00E61F08" w:rsidRDefault="00E61F08" w:rsidP="00C11A04">
            <w:pPr>
              <w:jc w:val="center"/>
            </w:pPr>
            <w:r>
              <w:t>Ampulla/Pancreas, 1 (1)</w:t>
            </w:r>
          </w:p>
        </w:tc>
      </w:tr>
      <w:tr w:rsidR="00E61F08" w14:paraId="269D11AF" w14:textId="77777777" w:rsidTr="00E61F08">
        <w:tc>
          <w:tcPr>
            <w:tcW w:w="3634" w:type="dxa"/>
          </w:tcPr>
          <w:p w14:paraId="67C24BE9" w14:textId="19DF5E1F" w:rsidR="00E61F08" w:rsidRDefault="00E61F08" w:rsidP="00C11A04">
            <w:pPr>
              <w:jc w:val="center"/>
            </w:pPr>
            <w:r>
              <w:t>Esophagus, 1 (1)</w:t>
            </w:r>
          </w:p>
        </w:tc>
      </w:tr>
      <w:tr w:rsidR="00E61F08" w14:paraId="2B5C967C" w14:textId="77777777" w:rsidTr="00E61F08">
        <w:tc>
          <w:tcPr>
            <w:tcW w:w="3634" w:type="dxa"/>
          </w:tcPr>
          <w:p w14:paraId="72BC2031" w14:textId="3404624D" w:rsidR="00E61F08" w:rsidRDefault="00E61F08" w:rsidP="00C11A04">
            <w:pPr>
              <w:jc w:val="center"/>
            </w:pPr>
            <w:r>
              <w:t>Malignant thymoma, 1 (1)</w:t>
            </w:r>
          </w:p>
        </w:tc>
      </w:tr>
      <w:tr w:rsidR="00E61F08" w14:paraId="75EDB73D" w14:textId="77777777" w:rsidTr="00E61F08">
        <w:tc>
          <w:tcPr>
            <w:tcW w:w="3634" w:type="dxa"/>
          </w:tcPr>
          <w:p w14:paraId="1A05CA92" w14:textId="50BD6849" w:rsidR="00E61F08" w:rsidRDefault="00E61F08" w:rsidP="00C11A04">
            <w:pPr>
              <w:jc w:val="center"/>
            </w:pPr>
          </w:p>
        </w:tc>
      </w:tr>
      <w:tr w:rsidR="00E61F08" w14:paraId="3628F566" w14:textId="77777777" w:rsidTr="00E61F08">
        <w:tc>
          <w:tcPr>
            <w:tcW w:w="3634" w:type="dxa"/>
          </w:tcPr>
          <w:p w14:paraId="3B9B99E5" w14:textId="6A7264AD" w:rsidR="00E61F08" w:rsidRDefault="00E61F08" w:rsidP="00C11A04">
            <w:pPr>
              <w:jc w:val="center"/>
            </w:pPr>
            <w:r w:rsidRPr="00C11A04">
              <w:rPr>
                <w:b/>
              </w:rPr>
              <w:t>Non-Aerodigestive Tract</w:t>
            </w:r>
            <w:r>
              <w:rPr>
                <w:b/>
              </w:rPr>
              <w:t>, 112 (100)</w:t>
            </w:r>
          </w:p>
        </w:tc>
      </w:tr>
      <w:tr w:rsidR="00E61F08" w14:paraId="661323F5" w14:textId="77777777" w:rsidTr="00E61F08">
        <w:tc>
          <w:tcPr>
            <w:tcW w:w="3634" w:type="dxa"/>
          </w:tcPr>
          <w:p w14:paraId="5C5B0B17" w14:textId="0E2A5B8D" w:rsidR="00E61F08" w:rsidRDefault="00E61F08" w:rsidP="00C11A04">
            <w:pPr>
              <w:jc w:val="center"/>
            </w:pPr>
            <w:r>
              <w:t>Breast, 102 (91)</w:t>
            </w:r>
          </w:p>
        </w:tc>
      </w:tr>
      <w:tr w:rsidR="00E61F08" w14:paraId="1FB934A5" w14:textId="77777777" w:rsidTr="00E61F08">
        <w:tc>
          <w:tcPr>
            <w:tcW w:w="3634" w:type="dxa"/>
          </w:tcPr>
          <w:p w14:paraId="07574885" w14:textId="257D2760" w:rsidR="00E61F08" w:rsidRPr="00C11A04" w:rsidRDefault="00E61F08" w:rsidP="00C11A04">
            <w:pPr>
              <w:jc w:val="center"/>
              <w:rPr>
                <w:b/>
              </w:rPr>
            </w:pPr>
            <w:r>
              <w:t>Bone (extremity, spine), 6 (5)</w:t>
            </w:r>
          </w:p>
        </w:tc>
      </w:tr>
      <w:tr w:rsidR="00E61F08" w14:paraId="0AD1CE96" w14:textId="77777777" w:rsidTr="00E61F08">
        <w:tc>
          <w:tcPr>
            <w:tcW w:w="3634" w:type="dxa"/>
          </w:tcPr>
          <w:p w14:paraId="1F25705D" w14:textId="7D776C29" w:rsidR="00E61F08" w:rsidRDefault="00E61F08" w:rsidP="00C11A04">
            <w:pPr>
              <w:jc w:val="center"/>
            </w:pPr>
            <w:r>
              <w:t>Head, 4 (4)</w:t>
            </w:r>
          </w:p>
        </w:tc>
      </w:tr>
    </w:tbl>
    <w:p w14:paraId="7D881CB2" w14:textId="77777777" w:rsidR="007D4C13" w:rsidRDefault="007D4C13"/>
    <w:sectPr w:rsidR="007D4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29"/>
    <w:rsid w:val="00097BAC"/>
    <w:rsid w:val="00151860"/>
    <w:rsid w:val="002127FC"/>
    <w:rsid w:val="00242214"/>
    <w:rsid w:val="00260867"/>
    <w:rsid w:val="00416F6B"/>
    <w:rsid w:val="004D7052"/>
    <w:rsid w:val="00605568"/>
    <w:rsid w:val="00674929"/>
    <w:rsid w:val="006F450A"/>
    <w:rsid w:val="00771EF4"/>
    <w:rsid w:val="007D4C13"/>
    <w:rsid w:val="007D721B"/>
    <w:rsid w:val="0082310C"/>
    <w:rsid w:val="00875919"/>
    <w:rsid w:val="008A021F"/>
    <w:rsid w:val="00937551"/>
    <w:rsid w:val="009B08A4"/>
    <w:rsid w:val="00A344F4"/>
    <w:rsid w:val="00C11A04"/>
    <w:rsid w:val="00C52ADC"/>
    <w:rsid w:val="00DF3D46"/>
    <w:rsid w:val="00DF7550"/>
    <w:rsid w:val="00E61F08"/>
    <w:rsid w:val="00F10DC5"/>
    <w:rsid w:val="00F6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046E5"/>
  <w15:docId w15:val="{51ABB83F-B36A-4AB4-A719-1C8AC124B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0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roved xmlns="9717323c-b341-4708-8873-80129b698c99">true</Approv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A8994DC625544A9E7032D99946D13B" ma:contentTypeVersion="7" ma:contentTypeDescription="Create a new document." ma:contentTypeScope="" ma:versionID="536ccf26b6e4a20b8a6c862ae75de8ac">
  <xsd:schema xmlns:xsd="http://www.w3.org/2001/XMLSchema" xmlns:xs="http://www.w3.org/2001/XMLSchema" xmlns:p="http://schemas.microsoft.com/office/2006/metadata/properties" xmlns:ns2="9717323c-b341-4708-8873-80129b698c99" xmlns:ns3="54698cba-77b4-4f43-933e-0162916e64fa" targetNamespace="http://schemas.microsoft.com/office/2006/metadata/properties" ma:root="true" ma:fieldsID="3ba333a044dcc70af8ce1934d82909ec" ns2:_="" ns3:_="">
    <xsd:import namespace="9717323c-b341-4708-8873-80129b698c99"/>
    <xsd:import namespace="54698cba-77b4-4f43-933e-0162916e64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Approv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17323c-b341-4708-8873-80129b698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Approved" ma:index="14" nillable="true" ma:displayName="Approved" ma:default="1" ma:format="Dropdown" ma:internalName="Approv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98cba-77b4-4f43-933e-0162916e6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7A8889-88E8-4DD2-B458-13BCEB0E54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1A3280-FE2E-4E7E-BA25-337B72C8FABD}">
  <ds:schemaRefs>
    <ds:schemaRef ds:uri="http://schemas.microsoft.com/office/2006/documentManagement/types"/>
    <ds:schemaRef ds:uri="9717323c-b341-4708-8873-80129b698c99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4698cba-77b4-4f43-933e-0162916e64fa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A2E2527-293F-4321-AAFD-4483B8633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17323c-b341-4708-8873-80129b698c99"/>
    <ds:schemaRef ds:uri="54698cba-77b4-4f43-933e-0162916e6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ner, Derek W., M.D.</dc:creator>
  <cp:lastModifiedBy>Ebner, Derek W., M.D.</cp:lastModifiedBy>
  <cp:revision>2</cp:revision>
  <dcterms:created xsi:type="dcterms:W3CDTF">2021-12-10T20:17:00Z</dcterms:created>
  <dcterms:modified xsi:type="dcterms:W3CDTF">2021-12-1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A8994DC625544A9E7032D99946D13B</vt:lpwstr>
  </property>
</Properties>
</file>